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8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482"/>
        <w:gridCol w:w="2222"/>
        <w:gridCol w:w="3856"/>
        <w:gridCol w:w="717"/>
        <w:gridCol w:w="895"/>
        <w:gridCol w:w="805"/>
        <w:gridCol w:w="666"/>
      </w:tblGrid>
      <w:tr>
        <w:trPr>
          <w:trHeight w:val="840" w:hRule="atLeast"/>
        </w:trPr>
        <w:tc>
          <w:tcPr>
            <w:tcW w:w="11813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Table S3</w:t>
            </w:r>
            <w:r>
              <w:rPr>
                <w:rFonts w:eastAsia="Times New Roman"/>
                <w:sz w:val="24"/>
                <w:szCs w:val="24"/>
              </w:rPr>
              <w:t xml:space="preserve"> DE phytohormone-related genes (compared to non-transgenic 'Aurora') in leaf tissues of 'VcFT-Aurora'. LogFC: log</w:t>
            </w:r>
            <w:r>
              <w:rPr>
                <w:rFonts w:eastAsia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/>
                <w:sz w:val="24"/>
                <w:szCs w:val="24"/>
              </w:rPr>
              <w:t>(fold change) =Log</w:t>
            </w:r>
            <w:r>
              <w:rPr>
                <w:rFonts w:eastAsia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/>
                <w:sz w:val="24"/>
                <w:szCs w:val="24"/>
              </w:rPr>
              <w:t>(VcFT-Aurora/Aurora)</w:t>
            </w:r>
            <w:bookmarkStart w:id="0" w:name="_GoBack"/>
            <w:bookmarkEnd w:id="0"/>
            <w:r>
              <w:rPr>
                <w:rFonts w:eastAsia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600" w:hRule="atLeast"/>
        </w:trPr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#gene_id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ranscript_id</w:t>
            </w:r>
          </w:p>
        </w:tc>
        <w:tc>
          <w:tcPr>
            <w:tcW w:w="22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prot_Top_BLASTP_hit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hytohormone</w:t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gFC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gCPM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Value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9096_g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9096_g4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B2C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(+)- abscisic acid D-glucopyranosyl ester transmembrane transport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3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43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8662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8662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.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bscisic acid binding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2.41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88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1454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1454_g2_i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CR2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bscisic acid binding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01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3567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3567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YL9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bscisic acid binding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73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29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0869_g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0869_g3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BAH4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bscisic acid catabolic proces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2.92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37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0869_g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0869_g3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BAH3_ORYSJ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bscisic acid catabolic proces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2.1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56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0869_g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0869_g3_i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BAH4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bscisic acid catabolic proces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53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16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3950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3950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BAH4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bscisic acid catabolic proces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55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01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3950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3950_g1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BAH4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bscisic acid catabolic proces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90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80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9120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9120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XERIC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bscisic acid metabolic proces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83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38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4537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4537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DPK3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bscisic acid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48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.00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5724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5724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I5L5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bscisic acid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69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84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7085_g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7085_g4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2C07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bscisic acid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63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99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7085_g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7085_g4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2C07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bscisic acid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80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02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7085_g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7085_g4_i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2C07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bscisic acid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77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56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7085_g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7085_g4_i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2C07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bscisic acid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66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59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9724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9724_g2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YUC6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uxin biosynthetic proces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92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48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2097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2097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YUC2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uxin biosynthetic proces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8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23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516_g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516_g5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RPA2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uxin biosynthetic proces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63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73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516_g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516_g5_i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RPA2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uxin biosynthetic proces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7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43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516_g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516_g5_i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RPA2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uxin biosynthetic proces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23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14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516_g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516_g5_i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RPA2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uxin biosynthetic proces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51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55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516_g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516_g5_i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RPA2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uxin biosynthetic proces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66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59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516_g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516_g5_i7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RPA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uxin biosynthetic proces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6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85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2695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2695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AT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uxin biosynthetic proces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85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.21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7750_g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7750_g5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HM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uxin efflux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93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82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57449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57449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IN8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uxin homeostasi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9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73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0563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0563_g2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UX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uxin polar transport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7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66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0563_g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0563_g3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LAX2_MEDTR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uxin polar transport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4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44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5840_g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5840_g3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IN3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uxin polar transport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50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.33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5840_g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5840_g3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IN3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uxin polar transport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52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.36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44634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44634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LAX4_MEDTR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uxin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82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21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63793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63793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X15A_SOYBN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uxin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3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95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5341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5341_g1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LAX4_MEDTR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uxin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36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04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0149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0149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.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uxin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2.60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28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1845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1845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XX15_SOYBN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uxin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0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03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1911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1911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STF_HYOMU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uxin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2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.59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3311_g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3311_g3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IAA30_ORYSJ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uxin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61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17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7099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7099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ID2_ORYSJ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uxin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01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5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7099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7099_g2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ID2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uxin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21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74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177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177_g2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2KD_FRAAN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uxin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13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.17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177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177_g2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2KD_FRAAN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uxin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01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76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198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198_g2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.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uxin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27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88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4422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4422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.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basipetal auxin transport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12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00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6600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6600_g2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ZIFL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basipetal auxin transport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56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29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2831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2831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PHK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ellular response to abscisic acid stimulu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62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06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4978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4978_g2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UB9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ellular response to abscisic acid stimulu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13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02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4280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4280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LOG7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ytokinin biosynthetic proces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91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29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4280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4280_g1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LOG3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ytokinin biosynthetic proces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28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61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0278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0278_g2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LOG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ytokinin biosynthetic proces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54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68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0278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0278_g2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LOG3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ytokinin biosynthetic proces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20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20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0278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0278_g2_i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LOG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ytokinin biosynthetic proces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84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48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55095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55095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ZFP6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ytokinin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56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16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9824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9824_g2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HP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ytokinin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59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77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2793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2793_g2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HP3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ytokinin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7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13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2793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2793_g2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HP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ytokinin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8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88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2793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2793_g2_i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.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ytokinin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4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27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2793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2793_g2_i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.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ytokinin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8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86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2793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2793_g2_i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.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ytokinin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9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29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6949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6949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RR8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ytokinin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07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45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61782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61782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AV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ethylene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87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6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4782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4782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IN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ethylene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18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47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2783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2783_g2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UL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ethylene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53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60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2913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2913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A212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ethylene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65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.71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5019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5019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ERF17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ethylene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58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2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6546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6546_g2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ERF25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ethylene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83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36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0612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0612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ERF6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ethylene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02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94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0612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0612_g1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ERF6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ethylene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98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83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1032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1032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EF118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ethylene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67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.36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1032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1032_g1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EF118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ethylene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6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.03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1057_g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1057_g4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ERF43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ethylene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3.61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7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1057_g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1057_g4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ERF43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ethylene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2.83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72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1057_g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1057_g4_i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ERF43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ethylene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3.07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43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4474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4474_g2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UL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ethylene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1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47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7220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7220_g2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OCOS_SOLLC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ethylene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71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34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55095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55095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ZFP6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ibberellic acid medi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56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16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6098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6098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.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ibberellic acid medi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52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14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3856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3856_g1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ID1B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ibberellic acid medi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86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07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469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469_g2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.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ibberellic acid medi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06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34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2766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2766_g2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AT2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ibberellic acid medi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53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84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2984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2984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KO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ibberellic acid medi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30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77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2984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2984_g1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KO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ibberellic acid medi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28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95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2984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2984_g1_i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KO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ibberellic acid medi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42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39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0648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0648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3OX_PEA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ibberellin biosynthetic proces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37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35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5645_g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5645_g3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2OX1_PEA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ibberellin biosynthetic proces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32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56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5645_g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5645_g3_i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2OX1_PEA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ibberellin biosynthetic proces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95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15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2984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2984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KO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ibberellin biosynthetic proces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30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77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2984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2984_g1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KO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ibberellin biosynthetic proces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28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95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791_g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791_g4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KSA_PEA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ibberellin biosynthetic proces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45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59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5825_g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5825_g3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OI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jasmonic acid and ethylene-dependent systemic resistance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8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33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2783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2783_g2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UL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jasmonic acid medi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53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60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2783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2783_g2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UL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jasmonic acid medi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53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60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4474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4474_g2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UL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jasmonic acid medi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1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47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4474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4474_g2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UL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jasmonic acid medi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1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47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5161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5161_g2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0B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jasmonic acid medi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55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08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5161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5161_g2_i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0B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jasmonic acid medi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6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54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5825_g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5825_g3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OI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jasmonic acid medi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8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33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5825_g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5825_g3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OI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jasmonic acid medi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16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611_g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611_g4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PL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jasmonic acid medi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84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34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611_g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611_g4_i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PL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jasmonic acid medi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86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38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611_g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611_g4_i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PL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jasmonic acid medi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90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43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611_g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611_g4_i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PL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jasmonic acid medi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88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47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611_g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611_g4_i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PL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jasmonic acid medi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92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37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7220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7220_g2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OCOS_SOLLC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jasmonic acid medi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71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34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5953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5953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2C03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egative regulation of abscisic acid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3.86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40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116_g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116_g3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2C03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egative regulation of abscisic acid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12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57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1546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1546_g2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LDD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ositive regulation of abscisic acid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52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2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1546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1546_g2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LDD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ositive regulation of abscisic acid-activ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2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56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9875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9875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FBX6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gulation of auxin mediated signaling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21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8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959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959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ICR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gulation of auxin polar transport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48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68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959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959_g1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ICR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gulation of auxin polar transport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75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65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959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959_g1_i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ICR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gulation of auxin polar transport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85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46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drawing>
                <wp:inline distT="0" distB="0" distL="0" distR="0">
                  <wp:extent cx="80010" cy="80010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29" t="-629" r="-629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" cy="80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color w:val="000000"/>
                <w:lang w:val="en-US" w:eastAsia="en-US"/>
              </w:rPr>
              <w:drawing>
                <wp:inline distT="0" distB="0" distL="0" distR="0">
                  <wp:extent cx="80010" cy="80010"/>
                  <wp:effectExtent l="0" t="0" r="0" b="0"/>
                  <wp:docPr id="2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29" t="-629" r="-629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" cy="80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color w:val="000000"/>
                <w:lang w:val="en-US" w:eastAsia="en-US"/>
              </w:rPr>
              <w:drawing>
                <wp:inline distT="0" distB="0" distL="0" distR="0">
                  <wp:extent cx="80010" cy="80010"/>
                  <wp:effectExtent l="0" t="0" r="0" b="0"/>
                  <wp:docPr id="3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29" t="-629" r="-629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" cy="80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color w:val="000000"/>
                <w:lang w:val="en-US" w:eastAsia="en-US"/>
              </w:rPr>
              <w:drawing>
                <wp:inline distT="0" distB="0" distL="0" distR="0">
                  <wp:extent cx="80010" cy="80010"/>
                  <wp:effectExtent l="0" t="0" r="0" b="0"/>
                  <wp:docPr id="4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629" t="-629" r="-629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" cy="80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color w:val="000000"/>
                <w:lang w:val="en-US" w:eastAsia="en-US"/>
              </w:rPr>
              <w:drawing>
                <wp:inline distT="0" distB="0" distL="0" distR="0">
                  <wp:extent cx="80010" cy="80010"/>
                  <wp:effectExtent l="0" t="0" r="0" b="0"/>
                  <wp:docPr id="5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629" t="-629" r="-629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" cy="80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color w:val="000000"/>
                <w:lang w:val="en-US" w:eastAsia="en-US"/>
              </w:rPr>
              <w:drawing>
                <wp:inline distT="0" distB="0" distL="0" distR="0">
                  <wp:extent cx="80010" cy="80010"/>
                  <wp:effectExtent l="0" t="0" r="0" b="0"/>
                  <wp:docPr id="6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629" t="-629" r="-629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" cy="80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color w:val="000000"/>
                <w:lang w:val="en-US" w:eastAsia="en-US"/>
              </w:rPr>
              <w:drawing>
                <wp:inline distT="0" distB="0" distL="0" distR="0">
                  <wp:extent cx="80010" cy="80010"/>
                  <wp:effectExtent l="0" t="0" r="0" b="0"/>
                  <wp:docPr id="7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629" t="-629" r="-629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" cy="80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color w:val="000000"/>
                <w:lang w:val="en-US" w:eastAsia="en-US"/>
              </w:rPr>
              <w:drawing>
                <wp:inline distT="0" distB="0" distL="0" distR="0">
                  <wp:extent cx="80010" cy="80010"/>
                  <wp:effectExtent l="0" t="0" r="0" b="0"/>
                  <wp:docPr id="8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629" t="-629" r="-629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" cy="80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color w:val="000000"/>
                <w:lang w:val="en-US" w:eastAsia="en-US"/>
              </w:rPr>
              <w:drawing>
                <wp:inline distT="0" distB="0" distL="0" distR="0">
                  <wp:extent cx="80010" cy="80010"/>
                  <wp:effectExtent l="0" t="0" r="0" b="0"/>
                  <wp:docPr id="9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629" t="-629" r="-629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" cy="80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tbl>
            <w:tblPr>
              <w:tblW w:w="13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380"/>
            </w:tblGrid>
            <w:tr>
              <w:trPr>
                <w:trHeight w:val="300" w:hRule="atLeast"/>
              </w:trPr>
              <w:tc>
                <w:tcPr>
                  <w:tcW w:w="13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125479_g1</w:t>
                  </w:r>
                </w:p>
              </w:tc>
            </w:tr>
          </w:tbl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125479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IP5P3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bscis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62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5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57627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57627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OR47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bscis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93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45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64053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64053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LFC2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bscis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8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41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67400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67400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.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bscis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96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.19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4455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4455_g2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.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bscis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51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46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1269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1269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ML24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bscis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50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17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1975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1975_g1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LTI65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bscis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07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6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4660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4660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YB3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bscis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68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96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8158_g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8158_g5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.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bscis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68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67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086_g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086_g5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OAT_ORYSJ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bscis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56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27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0666_g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0666_g4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A22D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bscis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63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83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0909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0909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KEG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bscis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57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49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4378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4378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TR3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bscis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19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9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4828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4828_g2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MM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bscis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4.17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61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239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239_g1_i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FBW2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bscis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56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64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920_g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920_g4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SH2C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bscis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51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98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7292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7292_g2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ARP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bscis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59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68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7713_g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7713_g4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.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bscis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2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20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9131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9131_g1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P370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bscis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8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29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9131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9131_g1_i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P370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bscis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26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51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9367_g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9367_g3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FS5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bscis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2.23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28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9806_g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9806_g5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B11G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bscis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05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98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9806_g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9806_g5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B11G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bscis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00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51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100257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100257_g1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NC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ux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9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99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37673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37673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B1B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ux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48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21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9145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9145_g2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BP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ux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41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67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4014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4014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IAA14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ux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93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55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4014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4014_g1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IAA14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ux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76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32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4014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4014_g1_i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IAA14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ux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50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35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4971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4971_g2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IAA14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ux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22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12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8158_g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8158_g3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BT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ux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54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70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860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860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BP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ux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03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03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54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860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860_g1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.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ux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70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05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860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860_g1_i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BP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ux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79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18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4167_g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4167_g3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RFE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ux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57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77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611_g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611_g4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PL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ux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84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34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611_g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611_g4_i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PL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ux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86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38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611_g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611_g4_i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PL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ux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90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43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611_g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611_g4_i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PL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ux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88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47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611_g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611_g4_i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PL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ux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92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37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tbl>
            <w:tblPr>
              <w:tblW w:w="3566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3"/>
              <w:gridCol w:w="1140"/>
              <w:gridCol w:w="1260"/>
              <w:gridCol w:w="1143"/>
            </w:tblGrid>
            <w:tr>
              <w:trPr/>
              <w:tc>
                <w:tcPr>
                  <w:tcW w:w="2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11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114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  <w:tr>
              <w:trPr>
                <w:trHeight w:val="120" w:hRule="atLeast"/>
              </w:trPr>
              <w:tc>
                <w:tcPr>
                  <w:tcW w:w="2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11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  <w:lang w:val="en-US" w:eastAsia="en-US"/>
                    </w:rPr>
                    <w:drawing>
                      <wp:inline distT="0" distB="0" distL="0" distR="0">
                        <wp:extent cx="80010" cy="80010"/>
                        <wp:effectExtent l="0" t="0" r="0" b="0"/>
                        <wp:docPr id="10" name="Picture 10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" name="Picture 10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/>
                                <a:srcRect l="-629" t="-629" r="-629" b="-629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80010" cy="8001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/>
                      <w:color w:val="000000"/>
                      <w:lang w:val="en-US" w:eastAsia="en-US"/>
                    </w:rPr>
                    <w:drawing>
                      <wp:inline distT="0" distB="0" distL="0" distR="0">
                        <wp:extent cx="80010" cy="80010"/>
                        <wp:effectExtent l="0" t="0" r="0" b="0"/>
                        <wp:docPr id="11" name="Picture 1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" name="Picture 1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/>
                                <a:srcRect l="-629" t="-629" r="-629" b="-629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80010" cy="8001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/>
                      <w:color w:val="000000"/>
                      <w:lang w:val="en-US" w:eastAsia="en-US"/>
                    </w:rPr>
                    <w:drawing>
                      <wp:inline distT="0" distB="0" distL="0" distR="0">
                        <wp:extent cx="80010" cy="80010"/>
                        <wp:effectExtent l="0" t="0" r="0" b="0"/>
                        <wp:docPr id="12" name="Picture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" name="Picture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"/>
                                <a:srcRect l="-629" t="-629" r="-629" b="-629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80010" cy="8001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/>
                      <w:color w:val="000000"/>
                      <w:lang w:val="en-US" w:eastAsia="en-US"/>
                    </w:rPr>
                    <w:drawing>
                      <wp:inline distT="0" distB="0" distL="0" distR="0">
                        <wp:extent cx="80010" cy="80010"/>
                        <wp:effectExtent l="0" t="0" r="0" b="0"/>
                        <wp:docPr id="13" name="Picture 13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" name="Picture 13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"/>
                                <a:srcRect l="-629" t="-629" r="-629" b="-629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80010" cy="8001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/>
                      <w:color w:val="000000"/>
                      <w:lang w:val="en-US" w:eastAsia="en-US"/>
                    </w:rPr>
                    <w:drawing>
                      <wp:inline distT="0" distB="0" distL="0" distR="0">
                        <wp:extent cx="80010" cy="80010"/>
                        <wp:effectExtent l="0" t="0" r="0" b="0"/>
                        <wp:docPr id="14" name="Picture 1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" name="Picture 1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"/>
                                <a:srcRect l="-629" t="-629" r="-629" b="-629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80010" cy="8001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/>
                      <w:color w:val="000000"/>
                      <w:lang w:val="en-US" w:eastAsia="en-US"/>
                    </w:rPr>
                    <w:drawing>
                      <wp:inline distT="0" distB="0" distL="0" distR="0">
                        <wp:extent cx="80010" cy="80010"/>
                        <wp:effectExtent l="0" t="0" r="0" b="0"/>
                        <wp:docPr id="15" name="Picture 15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" name="Picture 15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"/>
                                <a:srcRect l="-629" t="-629" r="-629" b="-629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80010" cy="8001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/>
                      <w:color w:val="000000"/>
                      <w:lang w:val="en-US" w:eastAsia="en-US"/>
                    </w:rPr>
                    <w:drawing>
                      <wp:inline distT="0" distB="0" distL="0" distR="0">
                        <wp:extent cx="80010" cy="80010"/>
                        <wp:effectExtent l="0" t="0" r="0" b="0"/>
                        <wp:docPr id="16" name="Picture 16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" name="Picture 16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"/>
                                <a:srcRect l="-629" t="-629" r="-629" b="-629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80010" cy="8001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/>
                      <w:color w:val="000000"/>
                      <w:lang w:val="en-US" w:eastAsia="en-US"/>
                    </w:rPr>
                    <w:drawing>
                      <wp:inline distT="0" distB="0" distL="0" distR="0">
                        <wp:extent cx="80010" cy="80010"/>
                        <wp:effectExtent l="0" t="0" r="0" b="0"/>
                        <wp:docPr id="17" name="Picture 1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" name="Picture 1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"/>
                                <a:srcRect l="-629" t="-629" r="-629" b="-629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80010" cy="8001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/>
                      <w:color w:val="000000"/>
                      <w:lang w:val="en-US" w:eastAsia="en-US"/>
                    </w:rPr>
                    <w:drawing>
                      <wp:inline distT="0" distB="0" distL="0" distR="0">
                        <wp:extent cx="80010" cy="80010"/>
                        <wp:effectExtent l="0" t="0" r="0" b="0"/>
                        <wp:docPr id="18" name="Picture 18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8" name="Picture 18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9"/>
                                <a:srcRect l="-629" t="-629" r="-629" b="-629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80010" cy="8001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  <w:tc>
                <w:tcPr>
                  <w:tcW w:w="1143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  <w:lang w:val="en-US" w:eastAsia="en-US"/>
                    </w:rPr>
                    <w:drawing>
                      <wp:inline distT="0" distB="0" distL="0" distR="0">
                        <wp:extent cx="80010" cy="80010"/>
                        <wp:effectExtent l="0" t="0" r="0" b="0"/>
                        <wp:docPr id="19" name="Picture 19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9" name="Picture 19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0"/>
                                <a:srcRect l="-629" t="-629" r="-629" b="-629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80010" cy="8001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/>
                      <w:color w:val="000000"/>
                      <w:lang w:val="en-US" w:eastAsia="en-US"/>
                    </w:rPr>
                    <w:drawing>
                      <wp:inline distT="0" distB="0" distL="0" distR="0">
                        <wp:extent cx="80010" cy="80010"/>
                        <wp:effectExtent l="0" t="0" r="0" b="0"/>
                        <wp:docPr id="20" name="Picture 20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0" name="Picture 20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1"/>
                                <a:srcRect l="-629" t="-629" r="-629" b="-629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80010" cy="8001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/>
                      <w:color w:val="000000"/>
                      <w:lang w:val="en-US" w:eastAsia="en-US"/>
                    </w:rPr>
                    <w:drawing>
                      <wp:inline distT="0" distB="0" distL="0" distR="0">
                        <wp:extent cx="80010" cy="80010"/>
                        <wp:effectExtent l="0" t="0" r="0" b="0"/>
                        <wp:docPr id="21" name="Picture 2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1" name="Picture 2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2"/>
                                <a:srcRect l="-629" t="-629" r="-629" b="-629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80010" cy="8001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/>
                      <w:color w:val="000000"/>
                      <w:lang w:val="en-US" w:eastAsia="en-US"/>
                    </w:rPr>
                    <w:drawing>
                      <wp:inline distT="0" distB="0" distL="0" distR="0">
                        <wp:extent cx="80010" cy="80010"/>
                        <wp:effectExtent l="0" t="0" r="0" b="0"/>
                        <wp:docPr id="22" name="Picture 2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2" name="Picture 2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3"/>
                                <a:srcRect l="-629" t="-629" r="-629" b="-629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80010" cy="8001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/>
                      <w:color w:val="000000"/>
                      <w:lang w:val="en-US" w:eastAsia="en-US"/>
                    </w:rPr>
                    <w:drawing>
                      <wp:inline distT="0" distB="0" distL="0" distR="0">
                        <wp:extent cx="80010" cy="80010"/>
                        <wp:effectExtent l="0" t="0" r="0" b="0"/>
                        <wp:docPr id="23" name="Picture 23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3" name="Picture 23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4"/>
                                <a:srcRect l="-629" t="-629" r="-629" b="-629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80010" cy="8001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/>
                      <w:color w:val="000000"/>
                      <w:lang w:val="en-US" w:eastAsia="en-US"/>
                    </w:rPr>
                    <w:drawing>
                      <wp:inline distT="0" distB="0" distL="0" distR="0">
                        <wp:extent cx="80010" cy="80010"/>
                        <wp:effectExtent l="0" t="0" r="0" b="0"/>
                        <wp:docPr id="24" name="Picture 2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4" name="Picture 2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5"/>
                                <a:srcRect l="-629" t="-629" r="-629" b="-629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80010" cy="8001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/>
                      <w:color w:val="000000"/>
                      <w:lang w:val="en-US" w:eastAsia="en-US"/>
                    </w:rPr>
                    <w:drawing>
                      <wp:inline distT="0" distB="0" distL="0" distR="0">
                        <wp:extent cx="80010" cy="80010"/>
                        <wp:effectExtent l="0" t="0" r="0" b="0"/>
                        <wp:docPr id="25" name="Picture 25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5" name="Picture 25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6"/>
                                <a:srcRect l="-629" t="-629" r="-629" b="-629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80010" cy="8001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/>
                      <w:color w:val="000000"/>
                      <w:lang w:val="en-US" w:eastAsia="en-US"/>
                    </w:rPr>
                    <w:drawing>
                      <wp:inline distT="0" distB="0" distL="0" distR="0">
                        <wp:extent cx="80010" cy="80010"/>
                        <wp:effectExtent l="0" t="0" r="0" b="0"/>
                        <wp:docPr id="26" name="Picture 26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6" name="Picture 26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7"/>
                                <a:srcRect l="-629" t="-629" r="-629" b="-629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80010" cy="8001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/>
                      <w:color w:val="000000"/>
                      <w:lang w:val="en-US" w:eastAsia="en-US"/>
                    </w:rPr>
                    <w:drawing>
                      <wp:inline distT="0" distB="0" distL="0" distR="0">
                        <wp:extent cx="80010" cy="80010"/>
                        <wp:effectExtent l="0" t="0" r="0" b="0"/>
                        <wp:docPr id="27" name="Picture 2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7" name="Picture 2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8"/>
                                <a:srcRect l="-629" t="-629" r="-629" b="-629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80010" cy="8001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>
            <w:pPr>
              <w:pStyle w:val="Normal"/>
              <w:rPr>
                <w:rFonts w:eastAsia="Times New Roman"/>
                <w:vanish/>
                <w:color w:val="000000"/>
              </w:rPr>
            </w:pPr>
            <w:r>
              <w:rPr>
                <w:rFonts w:eastAsia="Times New Roman"/>
                <w:vanish/>
                <w:color w:val="000000"/>
              </w:rPr>
            </w:r>
          </w:p>
          <w:tbl>
            <w:tblPr>
              <w:tblW w:w="13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380"/>
            </w:tblGrid>
            <w:tr>
              <w:trPr>
                <w:trHeight w:val="300" w:hRule="atLeast"/>
              </w:trPr>
              <w:tc>
                <w:tcPr>
                  <w:tcW w:w="13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97022_g2</w:t>
                  </w:r>
                </w:p>
              </w:tc>
            </w:tr>
          </w:tbl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7022_g2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F3PH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aux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80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71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61782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61782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AV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brassinostero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87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6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4691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4691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IBH1_ORYSJ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brassinostero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3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73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2130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2130_g2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ME4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brassinostero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30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41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086_g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086_g5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OAT_ORYSJ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brassinostero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64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93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086_g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086_g5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OAT_ORYSJ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brassinostero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56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27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5161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5161_g2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0B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brassinostero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55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08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5161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5161_g2_i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0B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brassinostero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6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54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6835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6835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P41A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cytokin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44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41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7606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7606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K5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cytokin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57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.98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7969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7969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B4B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cytokin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64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0.73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8387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8387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K15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cytokin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9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8.88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2102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2102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B4B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cytokin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4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07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2102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2102_g1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B4B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cytokin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28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90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3885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3885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L16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cytokin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46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.72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6823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6823_g2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LPA3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cytokin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64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32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6823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6823_g2_i6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LPA3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cytokin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5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46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8374_g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8374_g3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.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cytokin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45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22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167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167_g2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CR1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cytokin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66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12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1400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1400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ENO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cytokin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76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44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1400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1400_g1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ENO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cytokin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81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39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1521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1521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PA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cytokin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38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98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3556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3556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RR1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cytokin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86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67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7986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7986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DUAC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cytokin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29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93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7986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7986_g1_i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DUAC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cytokin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4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00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8402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8402_g2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CLLA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cytokin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8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.41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8402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8402_g2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CLLA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cytokin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88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.25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8402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8402_g2_i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CLLA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cytokin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76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.73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9063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9063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CC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cytokin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95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8.75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951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951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K15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cytokin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70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54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55645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55645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MA7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ethylene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17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16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0059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0059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CBP4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ethylene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58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9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0329_g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0329_g3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MA1_CAPAN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ethylene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27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03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2887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2887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Y108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ethylene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2.86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42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3494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3494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YB44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ethylene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63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80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8454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8454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MA1_CAPAN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ethylene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20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57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4250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4250_g2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YB12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ethylene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34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00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879_g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879_g4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VE6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ethylene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88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89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8048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8048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AR2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ethylene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11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37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8813_g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8813_g3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RR2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ethylene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48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90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3856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3856_g1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ID1B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gibberell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86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07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6010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6010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OC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gibberell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2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48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6010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6010_g1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OC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gibberell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42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16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6010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6010_g1_i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OC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gibberell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34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51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6797_g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6797_g4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.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gibberell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08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78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drawing>
                <wp:inline distT="0" distB="0" distL="0" distR="0">
                  <wp:extent cx="80010" cy="80010"/>
                  <wp:effectExtent l="0" t="0" r="0" b="0"/>
                  <wp:docPr id="28" name="Picture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629" t="-629" r="-629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" cy="80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color w:val="000000"/>
                <w:lang w:val="en-US" w:eastAsia="en-US"/>
              </w:rPr>
              <w:drawing>
                <wp:inline distT="0" distB="0" distL="0" distR="0">
                  <wp:extent cx="80010" cy="80010"/>
                  <wp:effectExtent l="0" t="0" r="0" b="0"/>
                  <wp:docPr id="29" name="Picture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629" t="-629" r="-629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" cy="80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color w:val="000000"/>
                <w:lang w:val="en-US" w:eastAsia="en-US"/>
              </w:rPr>
              <w:drawing>
                <wp:inline distT="0" distB="0" distL="0" distR="0">
                  <wp:extent cx="80010" cy="80010"/>
                  <wp:effectExtent l="0" t="0" r="0" b="0"/>
                  <wp:docPr id="30" name="Picture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629" t="-629" r="-629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" cy="80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color w:val="000000"/>
                <w:lang w:val="en-US" w:eastAsia="en-US"/>
              </w:rPr>
              <w:drawing>
                <wp:inline distT="0" distB="0" distL="0" distR="0">
                  <wp:extent cx="80010" cy="80010"/>
                  <wp:effectExtent l="0" t="0" r="0" b="0"/>
                  <wp:docPr id="31" name="Picture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629" t="-629" r="-629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" cy="80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color w:val="000000"/>
                <w:lang w:val="en-US" w:eastAsia="en-US"/>
              </w:rPr>
              <w:drawing>
                <wp:inline distT="0" distB="0" distL="0" distR="0">
                  <wp:extent cx="80010" cy="80010"/>
                  <wp:effectExtent l="0" t="0" r="0" b="0"/>
                  <wp:docPr id="32" name="Picture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629" t="-629" r="-629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" cy="80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color w:val="000000"/>
                <w:lang w:val="en-US" w:eastAsia="en-US"/>
              </w:rPr>
              <w:drawing>
                <wp:inline distT="0" distB="0" distL="0" distR="0">
                  <wp:extent cx="80010" cy="80010"/>
                  <wp:effectExtent l="0" t="0" r="0" b="0"/>
                  <wp:docPr id="33" name="Picture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629" t="-629" r="-629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" cy="80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color w:val="000000"/>
                <w:lang w:val="en-US" w:eastAsia="en-US"/>
              </w:rPr>
              <w:drawing>
                <wp:inline distT="0" distB="0" distL="0" distR="0">
                  <wp:extent cx="80010" cy="80010"/>
                  <wp:effectExtent l="0" t="0" r="0" b="0"/>
                  <wp:docPr id="34" name="Picture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629" t="-629" r="-629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" cy="80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color w:val="000000"/>
                <w:lang w:val="en-US" w:eastAsia="en-US"/>
              </w:rPr>
              <w:drawing>
                <wp:inline distT="0" distB="0" distL="0" distR="0">
                  <wp:extent cx="80010" cy="80010"/>
                  <wp:effectExtent l="0" t="0" r="0" b="0"/>
                  <wp:docPr id="35" name="Picture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629" t="-629" r="-629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" cy="80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color w:val="000000"/>
                <w:lang w:val="en-US" w:eastAsia="en-US"/>
              </w:rPr>
              <w:drawing>
                <wp:inline distT="0" distB="0" distL="0" distR="0">
                  <wp:extent cx="80010" cy="80010"/>
                  <wp:effectExtent l="0" t="0" r="0" b="0"/>
                  <wp:docPr id="36" name="Picture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629" t="-629" r="-629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" cy="80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tbl>
            <w:tblPr>
              <w:tblW w:w="13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380"/>
            </w:tblGrid>
            <w:tr>
              <w:trPr>
                <w:trHeight w:val="300" w:hRule="atLeast"/>
              </w:trPr>
              <w:tc>
                <w:tcPr>
                  <w:tcW w:w="13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89086_g6</w:t>
                  </w:r>
                </w:p>
              </w:tc>
            </w:tr>
          </w:tbl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086_g6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YB28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gibberell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10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41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0059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0059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CBP4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jasmon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58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9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4455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4455_g2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.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jasmon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51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46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9540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9540_g1_i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Y113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jasmon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6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85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2887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2887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Y108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jasmon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2.86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42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3494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3494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YB44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jasmon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63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80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3530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3530_g1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RK70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jasmon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75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23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6797_g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6797_g4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.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jasmon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08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78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7682_g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7682_g3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MPP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jasmon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47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.08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8158_g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8158_g5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.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jasmon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68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67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086_g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086_g5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OAT_ORYSJ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jasmon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64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93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086_g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086_g5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OAT_ORYSJ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jasmon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56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27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086_g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086_g6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YB28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jasmon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10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41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0152_g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0152_g5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OT15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jasmon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45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25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1828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1828_g2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ILL6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jasmon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94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34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2117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2117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TR27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jasmon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93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7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4378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4378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TR3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jasmon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19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9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4378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4378_g1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TR3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jasmon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67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5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5161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5161_g2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0B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jasmon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55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08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5161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5161_g2_i3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0B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jasmon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6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54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5825_g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5825_g3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OI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jasmon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8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33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5825_g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5825_g3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OI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jasmon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16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879_g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879_g4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VE6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jasmon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88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89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3918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3918_g2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YB46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salicyl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99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4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7694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7694_g2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AK2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salicyl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3.39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47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9917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79917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DR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salicyl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31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63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0789_g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0789_g3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DR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salicyl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29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25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3494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3494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YB44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salicyl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63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80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3530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3530_g1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RK70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salicyl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75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23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4628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4628_g1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STU7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salicyl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86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77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4660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4660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YB3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salicyl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68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96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6797_g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6797_g4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.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salicyl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08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78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6797_g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6797_g4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.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salicyl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08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78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8158_g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8158_g3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BT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salicyl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54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70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8158_g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8158_g5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.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salicyl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68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67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086_g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086_g6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YB28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salicyl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10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41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086_g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086_g6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YB28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salicyl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10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41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469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9469_g2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.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salicyl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06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34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0106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0106_g1_i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AK2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salicyl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20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34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0719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0719_g2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DR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salicyl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91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56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0719_g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0719_g2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DR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salicyl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83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93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4378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4378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TR3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salicyl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19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9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4378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4378_g1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TR3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salicyl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67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5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879_g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6879_g4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VE6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salicyl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88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89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8201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8201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LRK4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salicyl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1.41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.66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9455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9455_g1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DR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salicyl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73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86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9455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9455_g1_i4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DR1_ARATH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sponse to salicylic ac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50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25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0112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0112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DAD2_PETHY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trigolactone biosynthetic proces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2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64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8089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8089_g1_i1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D27_ORYSJ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trigolactone biosynthetic proces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62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29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8089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8089_g1_i2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D27_ORYSJ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trigolactone biosynthetic proces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3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26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8089_g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88089_g1_i5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D27_ORYSJ</w:t>
            </w:r>
          </w:p>
        </w:tc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trigolactone biosynthetic proces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67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90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1200_g1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91200_g1_i1</w:t>
            </w:r>
          </w:p>
        </w:tc>
        <w:tc>
          <w:tcPr>
            <w:tcW w:w="2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D14_ORYSJ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trigolactone biosynthetic process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-0.769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.995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sz w:val="24"/>
      <w:szCs w:val="24"/>
    </w:rPr>
  </w:style>
  <w:style w:type="paragraph" w:styleId="Font6">
    <w:name w:val="font6"/>
    <w:basedOn w:val="Normal"/>
    <w:qFormat/>
    <w:pPr>
      <w:spacing w:before="280" w:after="280"/>
    </w:pPr>
    <w:rPr>
      <w:b/>
      <w:bCs/>
      <w:sz w:val="24"/>
      <w:szCs w:val="24"/>
    </w:rPr>
  </w:style>
  <w:style w:type="paragraph" w:styleId="Xl63">
    <w:name w:val="xl63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textAlignment w:val="top"/>
    </w:pPr>
    <w:rPr>
      <w:rFonts w:ascii="Calibri" w:hAnsi="Calibri" w:cs="Calibri"/>
    </w:rPr>
  </w:style>
  <w:style w:type="paragraph" w:styleId="Xl64">
    <w:name w:val="xl64"/>
    <w:basedOn w:val="Normal"/>
    <w:qFormat/>
    <w:pPr>
      <w:pBdr>
        <w:bottom w:val="single" w:sz="4" w:space="0" w:color="000000"/>
      </w:pBdr>
      <w:spacing w:before="280" w:after="280"/>
      <w:textAlignment w:val="top"/>
    </w:pPr>
    <w:rPr/>
  </w:style>
  <w:style w:type="paragraph" w:styleId="Xl65">
    <w:name w:val="xl65"/>
    <w:basedOn w:val="Normal"/>
    <w:qFormat/>
    <w:pPr>
      <w:spacing w:before="280" w:after="280"/>
      <w:textAlignment w:val="top"/>
    </w:pPr>
    <w:rPr>
      <w:rFonts w:ascii="Calibri" w:hAnsi="Calibri" w:cs="Calibri"/>
    </w:rPr>
  </w:style>
  <w:style w:type="paragraph" w:styleId="Xl66">
    <w:name w:val="xl66"/>
    <w:basedOn w:val="Normal"/>
    <w:qFormat/>
    <w:pPr>
      <w:spacing w:before="280" w:after="280"/>
      <w:textAlignment w:val="top"/>
    </w:pPr>
    <w:rPr>
      <w:rFonts w:ascii="Calibri" w:hAnsi="Calibri" w:cs="Calibri"/>
    </w:rPr>
  </w:style>
  <w:style w:type="paragraph" w:styleId="Xl67">
    <w:name w:val="xl67"/>
    <w:basedOn w:val="Normal"/>
    <w:qFormat/>
    <w:pPr>
      <w:spacing w:before="280" w:after="280"/>
      <w:textAlignment w:val="top"/>
    </w:pPr>
    <w:rPr>
      <w:rFonts w:ascii="Calibri" w:hAnsi="Calibri" w:cs="Calibri"/>
    </w:rPr>
  </w:style>
  <w:style w:type="paragraph" w:styleId="Xl68">
    <w:name w:val="xl68"/>
    <w:basedOn w:val="Normal"/>
    <w:qFormat/>
    <w:pPr>
      <w:spacing w:before="280" w:after="280"/>
      <w:textAlignment w:val="top"/>
    </w:pPr>
    <w:rPr>
      <w:rFonts w:ascii="Calibri" w:hAnsi="Calibri" w:cs="Calibri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pacing w:before="280" w:after="280"/>
      <w:textAlignment w:val="top"/>
    </w:pPr>
    <w:rPr>
      <w:rFonts w:ascii="Calibri" w:hAnsi="Calibri" w:cs="Calibri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textAlignment w:val="top"/>
    </w:pPr>
    <w:rPr>
      <w:rFonts w:ascii="Calibri" w:hAnsi="Calibri" w:cs="Calibri"/>
    </w:rPr>
  </w:style>
  <w:style w:type="paragraph" w:styleId="Xl71">
    <w:name w:val="xl71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textAlignment w:val="top"/>
    </w:pPr>
    <w:rPr/>
  </w:style>
  <w:style w:type="paragraph" w:styleId="Xl72">
    <w:name w:val="xl72"/>
    <w:basedOn w:val="Normal"/>
    <w:qFormat/>
    <w:pPr>
      <w:pBdr>
        <w:bottom w:val="single" w:sz="4" w:space="0" w:color="000000"/>
      </w:pBdr>
      <w:spacing w:before="280" w:after="280"/>
      <w:textAlignment w:val="top"/>
    </w:pPr>
    <w:rPr>
      <w:rFonts w:ascii="Calibri" w:hAnsi="Calibri" w:cs="Calibri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before="280" w:after="280"/>
      <w:textAlignment w:val="top"/>
    </w:pPr>
    <w:rPr>
      <w:rFonts w:ascii="Calibri" w:hAnsi="Calibri" w:cs="Calib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image" Target="media/image1.png"/><Relationship Id="rId14" Type="http://schemas.openxmlformats.org/officeDocument/2006/relationships/image" Target="media/image1.png"/><Relationship Id="rId15" Type="http://schemas.openxmlformats.org/officeDocument/2006/relationships/image" Target="media/image1.png"/><Relationship Id="rId16" Type="http://schemas.openxmlformats.org/officeDocument/2006/relationships/image" Target="media/image1.png"/><Relationship Id="rId17" Type="http://schemas.openxmlformats.org/officeDocument/2006/relationships/image" Target="media/image1.png"/><Relationship Id="rId18" Type="http://schemas.openxmlformats.org/officeDocument/2006/relationships/image" Target="media/image1.png"/><Relationship Id="rId19" Type="http://schemas.openxmlformats.org/officeDocument/2006/relationships/image" Target="media/image1.png"/><Relationship Id="rId20" Type="http://schemas.openxmlformats.org/officeDocument/2006/relationships/image" Target="media/image1.png"/><Relationship Id="rId21" Type="http://schemas.openxmlformats.org/officeDocument/2006/relationships/image" Target="media/image1.png"/><Relationship Id="rId22" Type="http://schemas.openxmlformats.org/officeDocument/2006/relationships/image" Target="media/image1.png"/><Relationship Id="rId23" Type="http://schemas.openxmlformats.org/officeDocument/2006/relationships/image" Target="media/image1.png"/><Relationship Id="rId24" Type="http://schemas.openxmlformats.org/officeDocument/2006/relationships/image" Target="media/image1.png"/><Relationship Id="rId25" Type="http://schemas.openxmlformats.org/officeDocument/2006/relationships/image" Target="media/image1.png"/><Relationship Id="rId26" Type="http://schemas.openxmlformats.org/officeDocument/2006/relationships/image" Target="media/image1.png"/><Relationship Id="rId27" Type="http://schemas.openxmlformats.org/officeDocument/2006/relationships/image" Target="media/image1.png"/><Relationship Id="rId28" Type="http://schemas.openxmlformats.org/officeDocument/2006/relationships/image" Target="media/image1.png"/><Relationship Id="rId29" Type="http://schemas.openxmlformats.org/officeDocument/2006/relationships/image" Target="media/image1.png"/><Relationship Id="rId30" Type="http://schemas.openxmlformats.org/officeDocument/2006/relationships/image" Target="media/image1.png"/><Relationship Id="rId31" Type="http://schemas.openxmlformats.org/officeDocument/2006/relationships/image" Target="media/image1.png"/><Relationship Id="rId32" Type="http://schemas.openxmlformats.org/officeDocument/2006/relationships/image" Target="media/image1.png"/><Relationship Id="rId33" Type="http://schemas.openxmlformats.org/officeDocument/2006/relationships/image" Target="media/image1.png"/><Relationship Id="rId34" Type="http://schemas.openxmlformats.org/officeDocument/2006/relationships/image" Target="media/image1.png"/><Relationship Id="rId35" Type="http://schemas.openxmlformats.org/officeDocument/2006/relationships/image" Target="media/image1.png"/><Relationship Id="rId36" Type="http://schemas.openxmlformats.org/officeDocument/2006/relationships/image" Target="media/image1.png"/><Relationship Id="rId37" Type="http://schemas.openxmlformats.org/officeDocument/2006/relationships/image" Target="media/image1.png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5T12:17:00Z</dcterms:created>
  <dc:creator>? ?</dc:creator>
  <dc:description/>
  <cp:keywords/>
  <dc:language>en-US</dc:language>
  <cp:lastModifiedBy>shanmugam.s</cp:lastModifiedBy>
  <dcterms:modified xsi:type="dcterms:W3CDTF">2016-10-25T12:17:00Z</dcterms:modified>
  <cp:revision>2</cp:revision>
  <dc:subject/>
  <dc:title/>
</cp:coreProperties>
</file>